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42341" w14:textId="77777777" w:rsidR="006A55BE" w:rsidRPr="00D422CF" w:rsidRDefault="00D30EFD" w:rsidP="006A55B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2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AU"/>
        </w:rPr>
        <w:t>Supplementary</w:t>
      </w:r>
      <w:r w:rsidRPr="00D422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B02F06" w:rsidRPr="00D422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Table 1: </w:t>
      </w:r>
      <w:r w:rsidR="006A55BE" w:rsidRPr="00D422C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Regional representation of barley accessions</w:t>
      </w:r>
      <w:r w:rsidR="00D422CF" w:rsidRPr="00D422C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used in this study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54"/>
        <w:gridCol w:w="2410"/>
        <w:gridCol w:w="1276"/>
        <w:gridCol w:w="2231"/>
        <w:gridCol w:w="1255"/>
      </w:tblGrid>
      <w:tr w:rsidR="006A55BE" w:rsidRPr="00D422CF" w14:paraId="3E57A4F5" w14:textId="77777777" w:rsidTr="004A3E21">
        <w:trPr>
          <w:trHeight w:val="27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953C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lace of origi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FA0A2" w14:textId="0B6A4294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. total varieti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2284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ercentage 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AF8222" w14:textId="49ABFE14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No. varieties </w:t>
            </w:r>
            <w:r w:rsidR="00CB6EBB"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se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202C7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ercentage</w:t>
            </w:r>
          </w:p>
        </w:tc>
      </w:tr>
      <w:tr w:rsidR="006A55BE" w:rsidRPr="00D422CF" w14:paraId="50F5A01E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13E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Argent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A15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772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E5F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29A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bookmarkStart w:id="0" w:name="_GoBack"/>
        <w:bookmarkEnd w:id="0"/>
      </w:tr>
      <w:tr w:rsidR="006A55BE" w:rsidRPr="00D422CF" w14:paraId="15FD0546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7E6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328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D521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35.5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CE7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3AFD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34.86</w:t>
            </w:r>
          </w:p>
        </w:tc>
      </w:tr>
      <w:tr w:rsidR="006A55BE" w:rsidRPr="00D422CF" w14:paraId="639B3ABA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1D2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Aust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43E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E43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48EF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6F6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279B715F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F02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CD7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75B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FC00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5D93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4DDC99FD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013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Cana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405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4226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2.1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5FE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3C0E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</w:tr>
      <w:tr w:rsidR="006A55BE" w:rsidRPr="00D422CF" w14:paraId="12B024B0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C559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Ch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CD4D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9C3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CED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ADF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2E740FC7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2C8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566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E1A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.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81E7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5575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6A55BE" w:rsidRPr="00D422CF" w14:paraId="573DE322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E0C4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Cze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CD9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DC2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8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742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667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6A55BE" w:rsidRPr="00D422CF" w14:paraId="2D4CBDAC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6B8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Denmar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6A7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240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27B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650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2DE980B7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3A2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 xml:space="preserve">Ethiop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20F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D82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395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7FC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7DF1E092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AA8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Euro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9997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057E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0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8CFD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A81C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6A55BE" w:rsidRPr="00D422CF" w14:paraId="39845E00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384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Fin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C8C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C98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6C35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E03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A55BE" w:rsidRPr="00D422CF" w14:paraId="2C20363F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F7A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F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5AD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119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0CB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FB0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3A872CF0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E36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German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E26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3AC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AB8C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FB31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6A55BE" w:rsidRPr="00D422CF" w14:paraId="445D592F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BF0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ICAR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CF6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58E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1.4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FEB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9A4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1.14</w:t>
            </w:r>
          </w:p>
        </w:tc>
      </w:tr>
      <w:tr w:rsidR="006A55BE" w:rsidRPr="00D422CF" w14:paraId="265F3083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386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In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1A4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81C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E91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E95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4A3AFFB7" w14:textId="77777777" w:rsidTr="004A3E21">
        <w:trPr>
          <w:trHeight w:val="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CD0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Jap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A12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ACA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0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6928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158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6A55BE" w:rsidRPr="00D422CF" w14:paraId="5077933C" w14:textId="77777777" w:rsidTr="004A3E21"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F77B" w14:textId="4471082B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Mexico/CIM</w:t>
            </w:r>
            <w:r w:rsidR="00636D69">
              <w:rPr>
                <w:rFonts w:ascii="Times New Roman" w:eastAsia="Times New Roman" w:hAnsi="Times New Roman" w:cs="Times New Roman"/>
                <w:lang w:eastAsia="en-AU"/>
              </w:rPr>
              <w:t>M</w:t>
            </w: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Y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080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759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108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1C96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6A55BE" w:rsidRPr="00D422CF" w14:paraId="7D20CB2A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4E7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Moroc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499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58C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E79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489A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5038E00E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F6C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 xml:space="preserve">Netherland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D248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185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31A7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7AE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127C3721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67F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New Zea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DB6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DD3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B0B3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9C3D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025618E9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9CC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Portug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ED3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20A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DFBF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8F7C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4A9D47A3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5C0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Rus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CAB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D29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5A8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899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1F007101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13A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Scot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D20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BF9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F1A2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58E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5D42D53D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EED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Slovak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29F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C90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1B5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B39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1D8D3EDA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6B2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South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FFB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262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.6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8D77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277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6A55BE" w:rsidRPr="00D422CF" w14:paraId="3968EDA4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E84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Sp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B65F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EEA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B1CC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74B4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7B3A0962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74AA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Swed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473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90DC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33A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B69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A55BE" w:rsidRPr="00D422CF" w14:paraId="1939E46A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F3E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U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D622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C1E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.8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7AF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AE8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6A55BE" w:rsidRPr="00D422CF" w14:paraId="4FC2F4CC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68C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BC4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317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3.0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2A47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DC38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6A55BE" w:rsidRPr="00D422CF" w14:paraId="309303B3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1F6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Urugu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D45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AF25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3.0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ED1D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F671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6A55BE" w:rsidRPr="00D422CF" w14:paraId="05BBE9E8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A6C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U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9F80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BE9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12.4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F04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D1DC6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2.29</w:t>
            </w:r>
          </w:p>
        </w:tc>
      </w:tr>
      <w:tr w:rsidR="006A55BE" w:rsidRPr="00D422CF" w14:paraId="23AB1D70" w14:textId="77777777" w:rsidTr="004A3E21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92CD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Uzbekist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B1459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849A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lang w:eastAsia="en-AU"/>
              </w:rPr>
              <w:t>0.3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FB6FB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BB77E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A55BE" w:rsidRPr="00D422CF" w14:paraId="378C09E2" w14:textId="77777777" w:rsidTr="004A3E21">
        <w:trPr>
          <w:trHeight w:val="27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52228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Total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C5BE1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DB09C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00.0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D43C3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BD69AF" w14:textId="77777777" w:rsidR="006A55BE" w:rsidRPr="00D422CF" w:rsidRDefault="006A55BE" w:rsidP="004A3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422CF">
              <w:rPr>
                <w:rFonts w:ascii="Times New Roman" w:hAnsi="Times New Roman" w:cs="Times New Roman"/>
                <w:color w:val="000000"/>
              </w:rPr>
              <w:t>100.</w:t>
            </w:r>
          </w:p>
        </w:tc>
      </w:tr>
    </w:tbl>
    <w:p w14:paraId="1263FC7F" w14:textId="77777777" w:rsidR="00B12345" w:rsidRDefault="00B12345"/>
    <w:sectPr w:rsidR="00B12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344E1" w14:textId="77777777" w:rsidR="00B25CE0" w:rsidRDefault="00B25CE0" w:rsidP="00D422CF">
      <w:pPr>
        <w:spacing w:after="0" w:line="240" w:lineRule="auto"/>
      </w:pPr>
      <w:r>
        <w:separator/>
      </w:r>
    </w:p>
  </w:endnote>
  <w:endnote w:type="continuationSeparator" w:id="0">
    <w:p w14:paraId="09C66FCB" w14:textId="77777777" w:rsidR="00B25CE0" w:rsidRDefault="00B25CE0" w:rsidP="00D42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BE7EF" w14:textId="77777777" w:rsidR="00B25CE0" w:rsidRDefault="00B25CE0" w:rsidP="00D422CF">
      <w:pPr>
        <w:spacing w:after="0" w:line="240" w:lineRule="auto"/>
      </w:pPr>
      <w:r>
        <w:separator/>
      </w:r>
    </w:p>
  </w:footnote>
  <w:footnote w:type="continuationSeparator" w:id="0">
    <w:p w14:paraId="16684E5F" w14:textId="77777777" w:rsidR="00B25CE0" w:rsidRDefault="00B25CE0" w:rsidP="00D42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7Y0tjAwM7IwNTNV0lEKTi0uzszPAykwqwUAQjrD/CwAAAA="/>
  </w:docVars>
  <w:rsids>
    <w:rsidRoot w:val="006A55BE"/>
    <w:rsid w:val="00042A18"/>
    <w:rsid w:val="00081CDD"/>
    <w:rsid w:val="000F624F"/>
    <w:rsid w:val="0019710B"/>
    <w:rsid w:val="00636D69"/>
    <w:rsid w:val="006A55BE"/>
    <w:rsid w:val="007A1AEA"/>
    <w:rsid w:val="00B02F06"/>
    <w:rsid w:val="00B12345"/>
    <w:rsid w:val="00B25CE0"/>
    <w:rsid w:val="00C65C57"/>
    <w:rsid w:val="00CB07DC"/>
    <w:rsid w:val="00CB6EBB"/>
    <w:rsid w:val="00D30EFD"/>
    <w:rsid w:val="00D422CF"/>
    <w:rsid w:val="00FF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93729"/>
  <w15:chartTrackingRefBased/>
  <w15:docId w15:val="{2FADA450-37AD-4B98-BC3C-4607780E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2CF"/>
  </w:style>
  <w:style w:type="paragraph" w:styleId="Footer">
    <w:name w:val="footer"/>
    <w:basedOn w:val="Normal"/>
    <w:link w:val="FooterChar"/>
    <w:uiPriority w:val="99"/>
    <w:unhideWhenUsed/>
    <w:rsid w:val="00D42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2CF"/>
  </w:style>
  <w:style w:type="paragraph" w:styleId="NoSpacing">
    <w:name w:val="No Spacing"/>
    <w:uiPriority w:val="1"/>
    <w:qFormat/>
    <w:rsid w:val="00636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Edward Mwando</cp:lastModifiedBy>
  <cp:revision>3</cp:revision>
  <dcterms:created xsi:type="dcterms:W3CDTF">2019-11-21T06:13:00Z</dcterms:created>
  <dcterms:modified xsi:type="dcterms:W3CDTF">2019-11-21T08:09:00Z</dcterms:modified>
</cp:coreProperties>
</file>